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1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ata output for each pool of </w:t>
      </w:r>
      <w:r>
        <w:rPr>
          <w:rFonts w:cs="Times New Roman" w:ascii="Times New Roman" w:hAnsi="Times New Roman"/>
          <w:i/>
          <w:color w:val="000000"/>
          <w:sz w:val="24"/>
        </w:rPr>
        <w:t>S. exempta</w:t>
      </w:r>
      <w:r>
        <w:rPr>
          <w:rFonts w:cs="Times New Roman" w:ascii="Times New Roman" w:hAnsi="Times New Roman"/>
          <w:color w:val="000000"/>
          <w:sz w:val="24"/>
        </w:rPr>
        <w:t>.</w:t>
      </w:r>
    </w:p>
    <w:tbl>
      <w:tblPr>
        <w:tblW w:w="793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221"/>
        <w:gridCol w:w="1510"/>
        <w:gridCol w:w="1457"/>
        <w:gridCol w:w="2036"/>
      </w:tblGrid>
      <w:tr>
        <w:trPr>
          <w:trHeight w:val="300" w:hRule="atLeast"/>
        </w:trPr>
        <w:tc>
          <w:tcPr>
            <w:tcW w:w="171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ample_ID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51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otal_Reads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otal_Bases</w:t>
            </w:r>
          </w:p>
        </w:tc>
        <w:tc>
          <w:tcPr>
            <w:tcW w:w="20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Library accession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AF19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Female adult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21957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837811416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6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AF20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612082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427549517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AF21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807145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718708253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AF22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818399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738435672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5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AF2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361978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050899805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AF24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593635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394699051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AM16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Male adult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972694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961911923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3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AM17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113244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665355542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AM18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489161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233667718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AM1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412861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121616770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4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AM14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506267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255777449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AM15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980145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967832093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L1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Larva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144486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9218295348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8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L2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51319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424395191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L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558615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338493570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L4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812094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722500233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7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L5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155515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9230262186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L6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069828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605955856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P10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Pupa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340435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011065327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79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P11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245234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865742529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V1V2SEP12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21127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814678815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-Sep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17300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7369872703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RR8594180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9-Sep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625540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8428309273</w:t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03:19:00Z</dcterms:created>
  <dc:creator>徐蓬军</dc:creator>
  <dc:description/>
  <dc:language>en-US</dc:language>
  <cp:lastModifiedBy>DYH</cp:lastModifiedBy>
  <dcterms:modified xsi:type="dcterms:W3CDTF">2021-05-30T16:08:1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